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228975" w14:textId="605A5BE4" w:rsidR="00A705DE" w:rsidRDefault="00E35B84">
      <w:r>
        <w:t>Appendix 2: Flow chart</w:t>
      </w:r>
      <w:r w:rsidR="006F58A4">
        <w:t>s</w:t>
      </w:r>
      <w:r>
        <w:t xml:space="preserve"> for the diagnosis of chronic pain syndromes.</w:t>
      </w:r>
    </w:p>
    <w:p w14:paraId="374994EA" w14:textId="77777777" w:rsidR="006F58A4" w:rsidRDefault="006F58A4"/>
    <w:p w14:paraId="3E019C06" w14:textId="638DF565" w:rsidR="006F58A4" w:rsidRDefault="006F58A4">
      <w:r>
        <w:t>Figure 1: Flow chart for establishing a diagnosis of a chronic pain syndrome</w:t>
      </w:r>
    </w:p>
    <w:p w14:paraId="64374075" w14:textId="2B502675" w:rsidR="006F58A4" w:rsidRDefault="008B15B8">
      <w:r w:rsidRPr="008B15B8">
        <w:drawing>
          <wp:inline distT="0" distB="0" distL="0" distR="0" wp14:anchorId="3CE01AD7" wp14:editId="21EE218D">
            <wp:extent cx="5943600" cy="6686550"/>
            <wp:effectExtent l="0" t="0" r="0" b="6350"/>
            <wp:docPr id="716258356" name="Picture 1" descr="A diagram of a pain sympto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258356" name="Picture 1" descr="A diagram of a pain symptom&#10;&#10;AI-generated content may be incorrect."/>
                    <pic:cNvPicPr/>
                  </pic:nvPicPr>
                  <pic:blipFill>
                    <a:blip r:embed="rId5"/>
                    <a:stretch>
                      <a:fillRect/>
                    </a:stretch>
                  </pic:blipFill>
                  <pic:spPr>
                    <a:xfrm>
                      <a:off x="0" y="0"/>
                      <a:ext cx="5943600" cy="6686550"/>
                    </a:xfrm>
                    <a:prstGeom prst="rect">
                      <a:avLst/>
                    </a:prstGeom>
                  </pic:spPr>
                </pic:pic>
              </a:graphicData>
            </a:graphic>
          </wp:inline>
        </w:drawing>
      </w:r>
    </w:p>
    <w:p w14:paraId="054818EA" w14:textId="61E75E7D" w:rsidR="006F58A4" w:rsidRDefault="006F58A4"/>
    <w:p w14:paraId="290CD276" w14:textId="542D531C" w:rsidR="006F58A4" w:rsidRDefault="008B15B8">
      <w:r>
        <w:lastRenderedPageBreak/>
        <w:t>Table 1</w:t>
      </w:r>
      <w:r w:rsidR="006F58A4">
        <w:t xml:space="preserve">: Common chronic primary and secondary chronic pain syndromes. </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5"/>
        <w:gridCol w:w="4675"/>
      </w:tblGrid>
      <w:tr w:rsidR="008B15B8" w:rsidRPr="00D2167C" w14:paraId="4D08EEC8" w14:textId="77777777" w:rsidTr="005B2234">
        <w:trPr>
          <w:trHeight w:val="422"/>
        </w:trPr>
        <w:tc>
          <w:tcPr>
            <w:tcW w:w="4675" w:type="dxa"/>
            <w:shd w:val="clear" w:color="auto" w:fill="D9D9D9"/>
          </w:tcPr>
          <w:p w14:paraId="103EC833" w14:textId="77777777" w:rsidR="008B15B8" w:rsidRPr="00D2167C" w:rsidRDefault="008B15B8" w:rsidP="005B2234">
            <w:pPr>
              <w:autoSpaceDE w:val="0"/>
              <w:autoSpaceDN w:val="0"/>
              <w:adjustRightInd w:val="0"/>
              <w:spacing w:after="0" w:line="240" w:lineRule="auto"/>
              <w:jc w:val="both"/>
              <w:rPr>
                <w:rFonts w:cs="Aptos"/>
                <w:sz w:val="22"/>
                <w:szCs w:val="22"/>
              </w:rPr>
            </w:pPr>
            <w:r w:rsidRPr="00D2167C">
              <w:rPr>
                <w:sz w:val="22"/>
                <w:szCs w:val="22"/>
              </w:rPr>
              <w:t>Chronic Primary Pain syndromes</w:t>
            </w:r>
          </w:p>
        </w:tc>
        <w:tc>
          <w:tcPr>
            <w:tcW w:w="4675" w:type="dxa"/>
            <w:shd w:val="clear" w:color="auto" w:fill="D9D9D9"/>
          </w:tcPr>
          <w:p w14:paraId="539317E8" w14:textId="77777777" w:rsidR="008B15B8" w:rsidRPr="00D2167C" w:rsidRDefault="008B15B8" w:rsidP="005B2234">
            <w:pPr>
              <w:autoSpaceDE w:val="0"/>
              <w:autoSpaceDN w:val="0"/>
              <w:adjustRightInd w:val="0"/>
              <w:spacing w:after="0" w:line="240" w:lineRule="auto"/>
              <w:jc w:val="both"/>
              <w:rPr>
                <w:rFonts w:cs="Aptos"/>
                <w:sz w:val="22"/>
                <w:szCs w:val="22"/>
              </w:rPr>
            </w:pPr>
            <w:r w:rsidRPr="00D2167C">
              <w:rPr>
                <w:sz w:val="22"/>
                <w:szCs w:val="22"/>
              </w:rPr>
              <w:t>Chronic Secondary Pain syndromes</w:t>
            </w:r>
          </w:p>
        </w:tc>
      </w:tr>
      <w:tr w:rsidR="008B15B8" w:rsidRPr="00D2167C" w14:paraId="2D9798B1" w14:textId="77777777" w:rsidTr="005B2234">
        <w:trPr>
          <w:trHeight w:val="503"/>
        </w:trPr>
        <w:tc>
          <w:tcPr>
            <w:tcW w:w="4675" w:type="dxa"/>
          </w:tcPr>
          <w:p w14:paraId="6ABD3DC7" w14:textId="77777777" w:rsidR="008B15B8" w:rsidRPr="00D2167C" w:rsidRDefault="008B15B8" w:rsidP="005B2234">
            <w:pPr>
              <w:spacing w:line="240" w:lineRule="auto"/>
              <w:rPr>
                <w:rFonts w:cs="Aptos"/>
                <w:sz w:val="20"/>
                <w:szCs w:val="20"/>
              </w:rPr>
            </w:pPr>
            <w:r w:rsidRPr="00D2167C">
              <w:rPr>
                <w:b/>
                <w:bCs/>
                <w:sz w:val="20"/>
                <w:szCs w:val="20"/>
              </w:rPr>
              <w:t xml:space="preserve">Chronic widespread pain syndromes </w:t>
            </w:r>
            <w:r w:rsidRPr="00D2167C">
              <w:rPr>
                <w:i/>
                <w:iCs/>
                <w:sz w:val="20"/>
                <w:szCs w:val="20"/>
              </w:rPr>
              <w:t>(fibromyalgia)</w:t>
            </w:r>
          </w:p>
        </w:tc>
        <w:tc>
          <w:tcPr>
            <w:tcW w:w="4675" w:type="dxa"/>
            <w:vMerge w:val="restart"/>
          </w:tcPr>
          <w:p w14:paraId="78F7F44D" w14:textId="77777777" w:rsidR="008B15B8" w:rsidRPr="00D2167C" w:rsidRDefault="008B15B8" w:rsidP="005B2234">
            <w:pPr>
              <w:spacing w:line="240" w:lineRule="auto"/>
              <w:rPr>
                <w:sz w:val="20"/>
                <w:szCs w:val="20"/>
              </w:rPr>
            </w:pPr>
            <w:r w:rsidRPr="00D2167C">
              <w:rPr>
                <w:b/>
                <w:bCs/>
                <w:sz w:val="20"/>
                <w:szCs w:val="20"/>
              </w:rPr>
              <w:t>Chronic cancer related pain</w:t>
            </w:r>
          </w:p>
          <w:p w14:paraId="5B641539" w14:textId="77777777" w:rsidR="008B15B8" w:rsidRPr="00D2167C" w:rsidRDefault="008B15B8" w:rsidP="005B2234">
            <w:pPr>
              <w:spacing w:line="240" w:lineRule="auto"/>
              <w:rPr>
                <w:sz w:val="20"/>
                <w:szCs w:val="20"/>
              </w:rPr>
            </w:pPr>
            <w:r w:rsidRPr="00D2167C">
              <w:rPr>
                <w:b/>
                <w:bCs/>
                <w:sz w:val="20"/>
                <w:szCs w:val="20"/>
              </w:rPr>
              <w:t>Chronic postsurgical or posttraumatic pain</w:t>
            </w:r>
          </w:p>
          <w:p w14:paraId="298F1116" w14:textId="77777777" w:rsidR="008B15B8" w:rsidRPr="00D2167C" w:rsidRDefault="008B15B8" w:rsidP="005B2234">
            <w:pPr>
              <w:spacing w:line="240" w:lineRule="auto"/>
              <w:rPr>
                <w:sz w:val="20"/>
                <w:szCs w:val="20"/>
              </w:rPr>
            </w:pPr>
            <w:r w:rsidRPr="00D2167C">
              <w:rPr>
                <w:b/>
                <w:bCs/>
                <w:sz w:val="20"/>
                <w:szCs w:val="20"/>
              </w:rPr>
              <w:t>Chronic neuropathic pain</w:t>
            </w:r>
          </w:p>
          <w:p w14:paraId="708F499D" w14:textId="77777777" w:rsidR="008B15B8" w:rsidRPr="00D2167C" w:rsidRDefault="008B15B8" w:rsidP="005B2234">
            <w:pPr>
              <w:spacing w:line="240" w:lineRule="auto"/>
              <w:rPr>
                <w:sz w:val="20"/>
                <w:szCs w:val="20"/>
              </w:rPr>
            </w:pPr>
            <w:r w:rsidRPr="00D2167C">
              <w:rPr>
                <w:b/>
                <w:bCs/>
                <w:sz w:val="20"/>
                <w:szCs w:val="20"/>
              </w:rPr>
              <w:t>Chronic secondary headache or orofacial pain</w:t>
            </w:r>
          </w:p>
          <w:p w14:paraId="4407F6F5" w14:textId="77777777" w:rsidR="008B15B8" w:rsidRPr="00D2167C" w:rsidRDefault="008B15B8" w:rsidP="005B2234">
            <w:pPr>
              <w:spacing w:line="240" w:lineRule="auto"/>
              <w:rPr>
                <w:sz w:val="20"/>
                <w:szCs w:val="20"/>
              </w:rPr>
            </w:pPr>
            <w:r w:rsidRPr="00D2167C">
              <w:rPr>
                <w:b/>
                <w:bCs/>
                <w:sz w:val="20"/>
                <w:szCs w:val="20"/>
              </w:rPr>
              <w:t>Chronic secondary visceral pain</w:t>
            </w:r>
          </w:p>
          <w:p w14:paraId="0099F6A4" w14:textId="77777777" w:rsidR="008B15B8" w:rsidRPr="00D2167C" w:rsidRDefault="008B15B8" w:rsidP="005B2234">
            <w:pPr>
              <w:autoSpaceDE w:val="0"/>
              <w:autoSpaceDN w:val="0"/>
              <w:adjustRightInd w:val="0"/>
              <w:spacing w:after="0" w:line="240" w:lineRule="auto"/>
              <w:jc w:val="both"/>
              <w:rPr>
                <w:rFonts w:cs="Aptos"/>
                <w:sz w:val="20"/>
                <w:szCs w:val="20"/>
              </w:rPr>
            </w:pPr>
            <w:r w:rsidRPr="00D2167C">
              <w:rPr>
                <w:b/>
                <w:bCs/>
                <w:sz w:val="20"/>
                <w:szCs w:val="20"/>
              </w:rPr>
              <w:t>Chronic secondary musculoskeletal pain</w:t>
            </w:r>
          </w:p>
        </w:tc>
      </w:tr>
      <w:tr w:rsidR="008B15B8" w:rsidRPr="00D2167C" w14:paraId="4729EF91" w14:textId="77777777" w:rsidTr="005B2234">
        <w:tc>
          <w:tcPr>
            <w:tcW w:w="4675" w:type="dxa"/>
          </w:tcPr>
          <w:p w14:paraId="2BC99119" w14:textId="77777777" w:rsidR="008B15B8" w:rsidRPr="00D2167C" w:rsidRDefault="008B15B8" w:rsidP="005B2234">
            <w:pPr>
              <w:spacing w:line="240" w:lineRule="auto"/>
              <w:rPr>
                <w:rFonts w:cs="Aptos"/>
                <w:sz w:val="20"/>
                <w:szCs w:val="20"/>
              </w:rPr>
            </w:pPr>
            <w:r w:rsidRPr="00D2167C">
              <w:rPr>
                <w:b/>
                <w:bCs/>
                <w:sz w:val="20"/>
                <w:szCs w:val="20"/>
              </w:rPr>
              <w:t xml:space="preserve">Complex regional pain syndrome </w:t>
            </w:r>
            <w:r w:rsidRPr="00D2167C">
              <w:rPr>
                <w:i/>
                <w:iCs/>
                <w:sz w:val="20"/>
                <w:szCs w:val="20"/>
              </w:rPr>
              <w:t>(type I)</w:t>
            </w:r>
          </w:p>
        </w:tc>
        <w:tc>
          <w:tcPr>
            <w:tcW w:w="4675" w:type="dxa"/>
            <w:vMerge/>
          </w:tcPr>
          <w:p w14:paraId="6ED04668" w14:textId="77777777" w:rsidR="008B15B8" w:rsidRPr="00D2167C" w:rsidRDefault="008B15B8" w:rsidP="005B2234">
            <w:pPr>
              <w:autoSpaceDE w:val="0"/>
              <w:autoSpaceDN w:val="0"/>
              <w:adjustRightInd w:val="0"/>
              <w:spacing w:after="0" w:line="240" w:lineRule="auto"/>
              <w:jc w:val="both"/>
              <w:rPr>
                <w:rFonts w:cs="Aptos"/>
                <w:sz w:val="20"/>
                <w:szCs w:val="20"/>
              </w:rPr>
            </w:pPr>
          </w:p>
        </w:tc>
      </w:tr>
      <w:tr w:rsidR="008B15B8" w:rsidRPr="00D2167C" w14:paraId="6EE08B47" w14:textId="77777777" w:rsidTr="005B2234">
        <w:tc>
          <w:tcPr>
            <w:tcW w:w="4675" w:type="dxa"/>
          </w:tcPr>
          <w:p w14:paraId="2ED85F6D" w14:textId="77777777" w:rsidR="008B15B8" w:rsidRPr="00D2167C" w:rsidRDefault="008B15B8" w:rsidP="005B2234">
            <w:pPr>
              <w:spacing w:line="240" w:lineRule="auto"/>
              <w:rPr>
                <w:sz w:val="20"/>
                <w:szCs w:val="20"/>
              </w:rPr>
            </w:pPr>
            <w:r w:rsidRPr="00D2167C">
              <w:rPr>
                <w:b/>
                <w:bCs/>
                <w:sz w:val="20"/>
                <w:szCs w:val="20"/>
              </w:rPr>
              <w:t>Chronic primary headache or orofacial pain</w:t>
            </w:r>
          </w:p>
          <w:p w14:paraId="3DD19298" w14:textId="77777777" w:rsidR="008B15B8" w:rsidRPr="00D2167C" w:rsidRDefault="008B15B8" w:rsidP="005B2234">
            <w:pPr>
              <w:autoSpaceDE w:val="0"/>
              <w:autoSpaceDN w:val="0"/>
              <w:adjustRightInd w:val="0"/>
              <w:spacing w:after="0" w:line="240" w:lineRule="auto"/>
              <w:jc w:val="both"/>
              <w:rPr>
                <w:rFonts w:cs="Aptos"/>
                <w:sz w:val="20"/>
                <w:szCs w:val="20"/>
              </w:rPr>
            </w:pPr>
            <w:r w:rsidRPr="00D2167C">
              <w:rPr>
                <w:i/>
                <w:iCs/>
                <w:sz w:val="20"/>
                <w:szCs w:val="20"/>
              </w:rPr>
              <w:t>Chronic migraine, chronic tension headache, Trigeminal autonomic cephalalgias, chronic temporomandibular disorder pain, chronic burning mouth, chronic orofacial pain</w:t>
            </w:r>
          </w:p>
        </w:tc>
        <w:tc>
          <w:tcPr>
            <w:tcW w:w="4675" w:type="dxa"/>
            <w:vMerge/>
          </w:tcPr>
          <w:p w14:paraId="2BF19B53" w14:textId="77777777" w:rsidR="008B15B8" w:rsidRPr="00D2167C" w:rsidRDefault="008B15B8" w:rsidP="005B2234">
            <w:pPr>
              <w:autoSpaceDE w:val="0"/>
              <w:autoSpaceDN w:val="0"/>
              <w:adjustRightInd w:val="0"/>
              <w:spacing w:after="0" w:line="240" w:lineRule="auto"/>
              <w:jc w:val="both"/>
              <w:rPr>
                <w:rFonts w:cs="Aptos"/>
                <w:sz w:val="20"/>
                <w:szCs w:val="20"/>
              </w:rPr>
            </w:pPr>
          </w:p>
        </w:tc>
      </w:tr>
      <w:tr w:rsidR="008B15B8" w:rsidRPr="00D2167C" w14:paraId="234BDD6E" w14:textId="77777777" w:rsidTr="005B2234">
        <w:tc>
          <w:tcPr>
            <w:tcW w:w="4675" w:type="dxa"/>
          </w:tcPr>
          <w:p w14:paraId="374C119D" w14:textId="77777777" w:rsidR="008B15B8" w:rsidRPr="00D2167C" w:rsidRDefault="008B15B8" w:rsidP="005B2234">
            <w:pPr>
              <w:spacing w:line="240" w:lineRule="auto"/>
              <w:rPr>
                <w:sz w:val="20"/>
                <w:szCs w:val="20"/>
              </w:rPr>
            </w:pPr>
            <w:r w:rsidRPr="00D2167C">
              <w:rPr>
                <w:b/>
                <w:bCs/>
                <w:sz w:val="20"/>
                <w:szCs w:val="20"/>
              </w:rPr>
              <w:t>Chronic primary visceral pain</w:t>
            </w:r>
          </w:p>
          <w:p w14:paraId="7C4C8062" w14:textId="77777777" w:rsidR="008B15B8" w:rsidRPr="00D2167C" w:rsidRDefault="008B15B8" w:rsidP="005B2234">
            <w:pPr>
              <w:autoSpaceDE w:val="0"/>
              <w:autoSpaceDN w:val="0"/>
              <w:adjustRightInd w:val="0"/>
              <w:spacing w:after="0" w:line="240" w:lineRule="auto"/>
              <w:jc w:val="both"/>
              <w:rPr>
                <w:rFonts w:cs="Aptos"/>
                <w:sz w:val="20"/>
                <w:szCs w:val="20"/>
              </w:rPr>
            </w:pPr>
            <w:r w:rsidRPr="00D2167C">
              <w:rPr>
                <w:i/>
                <w:iCs/>
                <w:sz w:val="20"/>
                <w:szCs w:val="20"/>
              </w:rPr>
              <w:t>Chronic primary chest pain syndrome, chronic primary epigastric pain syndrome, irritable bowel syndrome, chronic primary abdominal pain syndrome, chronic primary bladder pain syndrome, and chronic primary pelvic pain syndrome</w:t>
            </w:r>
          </w:p>
        </w:tc>
        <w:tc>
          <w:tcPr>
            <w:tcW w:w="4675" w:type="dxa"/>
            <w:vMerge/>
          </w:tcPr>
          <w:p w14:paraId="1DE63354" w14:textId="77777777" w:rsidR="008B15B8" w:rsidRPr="00D2167C" w:rsidRDefault="008B15B8" w:rsidP="005B2234">
            <w:pPr>
              <w:autoSpaceDE w:val="0"/>
              <w:autoSpaceDN w:val="0"/>
              <w:adjustRightInd w:val="0"/>
              <w:spacing w:after="0" w:line="240" w:lineRule="auto"/>
              <w:jc w:val="both"/>
              <w:rPr>
                <w:rFonts w:cs="Aptos"/>
                <w:sz w:val="20"/>
                <w:szCs w:val="20"/>
              </w:rPr>
            </w:pPr>
          </w:p>
        </w:tc>
      </w:tr>
      <w:tr w:rsidR="008B15B8" w:rsidRPr="00D2167C" w14:paraId="2D5BC752" w14:textId="77777777" w:rsidTr="005B2234">
        <w:tc>
          <w:tcPr>
            <w:tcW w:w="4675" w:type="dxa"/>
          </w:tcPr>
          <w:p w14:paraId="307A9C7A" w14:textId="77777777" w:rsidR="008B15B8" w:rsidRPr="00D2167C" w:rsidRDefault="008B15B8" w:rsidP="005B2234">
            <w:pPr>
              <w:spacing w:line="240" w:lineRule="auto"/>
              <w:rPr>
                <w:sz w:val="20"/>
                <w:szCs w:val="20"/>
              </w:rPr>
            </w:pPr>
            <w:r w:rsidRPr="00D2167C">
              <w:rPr>
                <w:b/>
                <w:bCs/>
                <w:sz w:val="20"/>
                <w:szCs w:val="20"/>
              </w:rPr>
              <w:t xml:space="preserve">Chronic primary musculoskeletal pain </w:t>
            </w:r>
            <w:r w:rsidRPr="00D2167C">
              <w:rPr>
                <w:sz w:val="20"/>
                <w:szCs w:val="20"/>
              </w:rPr>
              <w:t>(other than orofacial)</w:t>
            </w:r>
          </w:p>
          <w:p w14:paraId="6AD1D427" w14:textId="77777777" w:rsidR="008B15B8" w:rsidRPr="00D2167C" w:rsidRDefault="008B15B8" w:rsidP="005B2234">
            <w:pPr>
              <w:autoSpaceDE w:val="0"/>
              <w:autoSpaceDN w:val="0"/>
              <w:adjustRightInd w:val="0"/>
              <w:spacing w:after="0" w:line="240" w:lineRule="auto"/>
              <w:jc w:val="both"/>
              <w:rPr>
                <w:rFonts w:cs="Aptos"/>
                <w:sz w:val="20"/>
                <w:szCs w:val="20"/>
              </w:rPr>
            </w:pPr>
            <w:r w:rsidRPr="00D2167C">
              <w:rPr>
                <w:i/>
                <w:iCs/>
                <w:sz w:val="20"/>
                <w:szCs w:val="20"/>
              </w:rPr>
              <w:t>Chronic primary cervical pain, chronic primary thoracic pain, chronic primary low back pain, and chronic primary limb pain</w:t>
            </w:r>
            <w:r w:rsidRPr="00D2167C">
              <w:rPr>
                <w:sz w:val="20"/>
                <w:szCs w:val="20"/>
              </w:rPr>
              <w:t xml:space="preserve"> </w:t>
            </w:r>
          </w:p>
        </w:tc>
        <w:tc>
          <w:tcPr>
            <w:tcW w:w="4675" w:type="dxa"/>
            <w:vMerge/>
          </w:tcPr>
          <w:p w14:paraId="0EC4C239" w14:textId="77777777" w:rsidR="008B15B8" w:rsidRPr="00D2167C" w:rsidRDefault="008B15B8" w:rsidP="005B2234">
            <w:pPr>
              <w:autoSpaceDE w:val="0"/>
              <w:autoSpaceDN w:val="0"/>
              <w:adjustRightInd w:val="0"/>
              <w:spacing w:after="0" w:line="240" w:lineRule="auto"/>
              <w:jc w:val="both"/>
              <w:rPr>
                <w:rFonts w:cs="Aptos"/>
                <w:sz w:val="20"/>
                <w:szCs w:val="20"/>
              </w:rPr>
            </w:pPr>
          </w:p>
        </w:tc>
      </w:tr>
    </w:tbl>
    <w:p w14:paraId="503E73D1" w14:textId="4789F5AA" w:rsidR="005D30B3" w:rsidRDefault="005D30B3"/>
    <w:p w14:paraId="7EBFCDB2" w14:textId="69846753" w:rsidR="006F58A4" w:rsidRDefault="005D30B3">
      <w:r>
        <w:t xml:space="preserve">Figures and tables developed from: </w:t>
      </w:r>
      <w:r w:rsidRPr="00793905">
        <w:rPr>
          <w:rFonts w:ascii="Times New Roman" w:hAnsi="Times New Roman" w:cs="Times New Roman"/>
          <w:noProof/>
        </w:rPr>
        <w:t xml:space="preserve">Treede RD, Rief W, Barke A, Aziz Q, Bennett MI, Benoliel R, Cohen M, Evers S, Finnerup NB, First MB, Giamberardino MA, Kaasa S, Korwisi B, Kosek E, Lavand'homme P, Nicholas M, Perrot S, Scholz J, Schug S, Smith BH, Svensson P, Vlaeyen JWS, Wang SJ. Chronic pain as a symptom or a disease: the IASP Classification of Chronic Pain for the International Classification of Diseases (ICD-11). </w:t>
      </w:r>
      <w:r w:rsidRPr="00793905">
        <w:rPr>
          <w:rFonts w:ascii="Times New Roman" w:hAnsi="Times New Roman" w:cs="Times New Roman"/>
          <w:i/>
          <w:noProof/>
        </w:rPr>
        <w:t>Pain</w:t>
      </w:r>
      <w:r w:rsidRPr="00793905">
        <w:rPr>
          <w:rFonts w:ascii="Times New Roman" w:hAnsi="Times New Roman" w:cs="Times New Roman"/>
          <w:noProof/>
        </w:rPr>
        <w:t xml:space="preserve"> 2019;</w:t>
      </w:r>
      <w:r w:rsidRPr="00793905">
        <w:rPr>
          <w:rFonts w:ascii="Times New Roman" w:hAnsi="Times New Roman" w:cs="Times New Roman"/>
          <w:b/>
          <w:noProof/>
        </w:rPr>
        <w:t>160</w:t>
      </w:r>
      <w:r w:rsidRPr="00793905">
        <w:rPr>
          <w:rFonts w:ascii="Times New Roman" w:hAnsi="Times New Roman" w:cs="Times New Roman"/>
          <w:noProof/>
        </w:rPr>
        <w:t>(1)</w:t>
      </w:r>
      <w:r w:rsidRPr="00793905">
        <w:rPr>
          <w:rFonts w:ascii="Times New Roman" w:hAnsi="Times New Roman" w:cs="Times New Roman"/>
          <w:b/>
          <w:noProof/>
        </w:rPr>
        <w:t xml:space="preserve">: </w:t>
      </w:r>
      <w:r w:rsidRPr="00793905">
        <w:rPr>
          <w:rFonts w:ascii="Times New Roman" w:hAnsi="Times New Roman" w:cs="Times New Roman"/>
          <w:noProof/>
        </w:rPr>
        <w:t>19-27.</w:t>
      </w:r>
    </w:p>
    <w:sectPr w:rsidR="006F58A4" w:rsidSect="004573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4B25FF"/>
    <w:multiLevelType w:val="hybridMultilevel"/>
    <w:tmpl w:val="B58A2014"/>
    <w:lvl w:ilvl="0" w:tplc="1F44C87E">
      <w:start w:val="1"/>
      <w:numFmt w:val="bullet"/>
      <w:lvlText w:val="•"/>
      <w:lvlJc w:val="left"/>
      <w:pPr>
        <w:tabs>
          <w:tab w:val="num" w:pos="720"/>
        </w:tabs>
        <w:ind w:left="720" w:hanging="360"/>
      </w:pPr>
      <w:rPr>
        <w:rFonts w:ascii="Arial" w:hAnsi="Arial" w:hint="default"/>
      </w:rPr>
    </w:lvl>
    <w:lvl w:ilvl="1" w:tplc="280A5584" w:tentative="1">
      <w:start w:val="1"/>
      <w:numFmt w:val="bullet"/>
      <w:lvlText w:val="•"/>
      <w:lvlJc w:val="left"/>
      <w:pPr>
        <w:tabs>
          <w:tab w:val="num" w:pos="1440"/>
        </w:tabs>
        <w:ind w:left="1440" w:hanging="360"/>
      </w:pPr>
      <w:rPr>
        <w:rFonts w:ascii="Arial" w:hAnsi="Arial" w:hint="default"/>
      </w:rPr>
    </w:lvl>
    <w:lvl w:ilvl="2" w:tplc="19264020" w:tentative="1">
      <w:start w:val="1"/>
      <w:numFmt w:val="bullet"/>
      <w:lvlText w:val="•"/>
      <w:lvlJc w:val="left"/>
      <w:pPr>
        <w:tabs>
          <w:tab w:val="num" w:pos="2160"/>
        </w:tabs>
        <w:ind w:left="2160" w:hanging="360"/>
      </w:pPr>
      <w:rPr>
        <w:rFonts w:ascii="Arial" w:hAnsi="Arial" w:hint="default"/>
      </w:rPr>
    </w:lvl>
    <w:lvl w:ilvl="3" w:tplc="794E3392" w:tentative="1">
      <w:start w:val="1"/>
      <w:numFmt w:val="bullet"/>
      <w:lvlText w:val="•"/>
      <w:lvlJc w:val="left"/>
      <w:pPr>
        <w:tabs>
          <w:tab w:val="num" w:pos="2880"/>
        </w:tabs>
        <w:ind w:left="2880" w:hanging="360"/>
      </w:pPr>
      <w:rPr>
        <w:rFonts w:ascii="Arial" w:hAnsi="Arial" w:hint="default"/>
      </w:rPr>
    </w:lvl>
    <w:lvl w:ilvl="4" w:tplc="D98EB830" w:tentative="1">
      <w:start w:val="1"/>
      <w:numFmt w:val="bullet"/>
      <w:lvlText w:val="•"/>
      <w:lvlJc w:val="left"/>
      <w:pPr>
        <w:tabs>
          <w:tab w:val="num" w:pos="3600"/>
        </w:tabs>
        <w:ind w:left="3600" w:hanging="360"/>
      </w:pPr>
      <w:rPr>
        <w:rFonts w:ascii="Arial" w:hAnsi="Arial" w:hint="default"/>
      </w:rPr>
    </w:lvl>
    <w:lvl w:ilvl="5" w:tplc="79DA1CE4" w:tentative="1">
      <w:start w:val="1"/>
      <w:numFmt w:val="bullet"/>
      <w:lvlText w:val="•"/>
      <w:lvlJc w:val="left"/>
      <w:pPr>
        <w:tabs>
          <w:tab w:val="num" w:pos="4320"/>
        </w:tabs>
        <w:ind w:left="4320" w:hanging="360"/>
      </w:pPr>
      <w:rPr>
        <w:rFonts w:ascii="Arial" w:hAnsi="Arial" w:hint="default"/>
      </w:rPr>
    </w:lvl>
    <w:lvl w:ilvl="6" w:tplc="AF1EC4AA" w:tentative="1">
      <w:start w:val="1"/>
      <w:numFmt w:val="bullet"/>
      <w:lvlText w:val="•"/>
      <w:lvlJc w:val="left"/>
      <w:pPr>
        <w:tabs>
          <w:tab w:val="num" w:pos="5040"/>
        </w:tabs>
        <w:ind w:left="5040" w:hanging="360"/>
      </w:pPr>
      <w:rPr>
        <w:rFonts w:ascii="Arial" w:hAnsi="Arial" w:hint="default"/>
      </w:rPr>
    </w:lvl>
    <w:lvl w:ilvl="7" w:tplc="254A0F34" w:tentative="1">
      <w:start w:val="1"/>
      <w:numFmt w:val="bullet"/>
      <w:lvlText w:val="•"/>
      <w:lvlJc w:val="left"/>
      <w:pPr>
        <w:tabs>
          <w:tab w:val="num" w:pos="5760"/>
        </w:tabs>
        <w:ind w:left="5760" w:hanging="360"/>
      </w:pPr>
      <w:rPr>
        <w:rFonts w:ascii="Arial" w:hAnsi="Arial" w:hint="default"/>
      </w:rPr>
    </w:lvl>
    <w:lvl w:ilvl="8" w:tplc="8CECBAFE" w:tentative="1">
      <w:start w:val="1"/>
      <w:numFmt w:val="bullet"/>
      <w:lvlText w:val="•"/>
      <w:lvlJc w:val="left"/>
      <w:pPr>
        <w:tabs>
          <w:tab w:val="num" w:pos="6480"/>
        </w:tabs>
        <w:ind w:left="6480" w:hanging="360"/>
      </w:pPr>
      <w:rPr>
        <w:rFonts w:ascii="Arial" w:hAnsi="Arial" w:hint="default"/>
      </w:rPr>
    </w:lvl>
  </w:abstractNum>
  <w:num w:numId="1" w16cid:durableId="1638594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B84"/>
    <w:rsid w:val="0000437D"/>
    <w:rsid w:val="00006DA9"/>
    <w:rsid w:val="000233B2"/>
    <w:rsid w:val="000271CF"/>
    <w:rsid w:val="00036C37"/>
    <w:rsid w:val="00042660"/>
    <w:rsid w:val="00055BA0"/>
    <w:rsid w:val="00080229"/>
    <w:rsid w:val="0008652F"/>
    <w:rsid w:val="00087FC9"/>
    <w:rsid w:val="00094269"/>
    <w:rsid w:val="000A26E0"/>
    <w:rsid w:val="000A56EA"/>
    <w:rsid w:val="000B016B"/>
    <w:rsid w:val="000B2A0B"/>
    <w:rsid w:val="000C3441"/>
    <w:rsid w:val="000C354E"/>
    <w:rsid w:val="000C482F"/>
    <w:rsid w:val="000C49A9"/>
    <w:rsid w:val="000D0D72"/>
    <w:rsid w:val="000D3F22"/>
    <w:rsid w:val="000D4CB9"/>
    <w:rsid w:val="000D7E93"/>
    <w:rsid w:val="000E15F7"/>
    <w:rsid w:val="000E7B77"/>
    <w:rsid w:val="00102A62"/>
    <w:rsid w:val="00102FFB"/>
    <w:rsid w:val="00105D90"/>
    <w:rsid w:val="00112D3C"/>
    <w:rsid w:val="00114355"/>
    <w:rsid w:val="00114E4C"/>
    <w:rsid w:val="0012084C"/>
    <w:rsid w:val="00123A0A"/>
    <w:rsid w:val="00127CBE"/>
    <w:rsid w:val="0013171A"/>
    <w:rsid w:val="00134E24"/>
    <w:rsid w:val="00153D5F"/>
    <w:rsid w:val="00154DAD"/>
    <w:rsid w:val="0016283E"/>
    <w:rsid w:val="00165F83"/>
    <w:rsid w:val="001813A8"/>
    <w:rsid w:val="0018783D"/>
    <w:rsid w:val="001935C8"/>
    <w:rsid w:val="0019683A"/>
    <w:rsid w:val="001975AA"/>
    <w:rsid w:val="001A0F70"/>
    <w:rsid w:val="001C2F15"/>
    <w:rsid w:val="001C4BBD"/>
    <w:rsid w:val="001D5853"/>
    <w:rsid w:val="001E021B"/>
    <w:rsid w:val="001F5312"/>
    <w:rsid w:val="00203035"/>
    <w:rsid w:val="00203F4A"/>
    <w:rsid w:val="002063BD"/>
    <w:rsid w:val="0021089F"/>
    <w:rsid w:val="00212770"/>
    <w:rsid w:val="00221594"/>
    <w:rsid w:val="00233681"/>
    <w:rsid w:val="002348CF"/>
    <w:rsid w:val="00245E2B"/>
    <w:rsid w:val="00252B63"/>
    <w:rsid w:val="00253010"/>
    <w:rsid w:val="00271535"/>
    <w:rsid w:val="0027323C"/>
    <w:rsid w:val="00273761"/>
    <w:rsid w:val="002779F8"/>
    <w:rsid w:val="002826C4"/>
    <w:rsid w:val="002857BF"/>
    <w:rsid w:val="00285F55"/>
    <w:rsid w:val="002861F9"/>
    <w:rsid w:val="002864EF"/>
    <w:rsid w:val="002870EB"/>
    <w:rsid w:val="00290B74"/>
    <w:rsid w:val="00290E51"/>
    <w:rsid w:val="00292BCA"/>
    <w:rsid w:val="002933A5"/>
    <w:rsid w:val="002A71D9"/>
    <w:rsid w:val="002B2C9D"/>
    <w:rsid w:val="002B60F7"/>
    <w:rsid w:val="002C0864"/>
    <w:rsid w:val="002C52A8"/>
    <w:rsid w:val="002C7076"/>
    <w:rsid w:val="002D6DF5"/>
    <w:rsid w:val="002E0F82"/>
    <w:rsid w:val="002E35DD"/>
    <w:rsid w:val="002E3CF9"/>
    <w:rsid w:val="002E5982"/>
    <w:rsid w:val="003020ED"/>
    <w:rsid w:val="0031174F"/>
    <w:rsid w:val="003203CB"/>
    <w:rsid w:val="003235D7"/>
    <w:rsid w:val="00333A94"/>
    <w:rsid w:val="0033472F"/>
    <w:rsid w:val="003406A8"/>
    <w:rsid w:val="00344445"/>
    <w:rsid w:val="0034444F"/>
    <w:rsid w:val="00351A7E"/>
    <w:rsid w:val="003536D4"/>
    <w:rsid w:val="0035390C"/>
    <w:rsid w:val="003550A5"/>
    <w:rsid w:val="00360BD1"/>
    <w:rsid w:val="003664F8"/>
    <w:rsid w:val="00367F24"/>
    <w:rsid w:val="003723B4"/>
    <w:rsid w:val="003976DA"/>
    <w:rsid w:val="003A4F63"/>
    <w:rsid w:val="003A579D"/>
    <w:rsid w:val="003A653E"/>
    <w:rsid w:val="003B4164"/>
    <w:rsid w:val="003E04F9"/>
    <w:rsid w:val="003E4F65"/>
    <w:rsid w:val="003E4FCB"/>
    <w:rsid w:val="003F5CAB"/>
    <w:rsid w:val="004377A6"/>
    <w:rsid w:val="00441F8A"/>
    <w:rsid w:val="00442339"/>
    <w:rsid w:val="0044283F"/>
    <w:rsid w:val="00455BE5"/>
    <w:rsid w:val="004573E1"/>
    <w:rsid w:val="004625C9"/>
    <w:rsid w:val="00466AE4"/>
    <w:rsid w:val="004805AA"/>
    <w:rsid w:val="00483982"/>
    <w:rsid w:val="00485719"/>
    <w:rsid w:val="004968E8"/>
    <w:rsid w:val="00496B8A"/>
    <w:rsid w:val="004A3993"/>
    <w:rsid w:val="004A4726"/>
    <w:rsid w:val="004A77AD"/>
    <w:rsid w:val="004B1BF2"/>
    <w:rsid w:val="004B3930"/>
    <w:rsid w:val="004C3F83"/>
    <w:rsid w:val="004C6AA3"/>
    <w:rsid w:val="004D5A78"/>
    <w:rsid w:val="004D5C5B"/>
    <w:rsid w:val="004F732E"/>
    <w:rsid w:val="00500EB4"/>
    <w:rsid w:val="0051220E"/>
    <w:rsid w:val="00512E29"/>
    <w:rsid w:val="00524303"/>
    <w:rsid w:val="00535123"/>
    <w:rsid w:val="00536904"/>
    <w:rsid w:val="005427C4"/>
    <w:rsid w:val="00550453"/>
    <w:rsid w:val="005519CF"/>
    <w:rsid w:val="00552F1D"/>
    <w:rsid w:val="005531A2"/>
    <w:rsid w:val="005641C0"/>
    <w:rsid w:val="00566545"/>
    <w:rsid w:val="00570188"/>
    <w:rsid w:val="00570297"/>
    <w:rsid w:val="00571657"/>
    <w:rsid w:val="00581697"/>
    <w:rsid w:val="00583381"/>
    <w:rsid w:val="00583F07"/>
    <w:rsid w:val="005865D1"/>
    <w:rsid w:val="00593CA2"/>
    <w:rsid w:val="00594387"/>
    <w:rsid w:val="005B0DA9"/>
    <w:rsid w:val="005B162A"/>
    <w:rsid w:val="005B3A8C"/>
    <w:rsid w:val="005C2046"/>
    <w:rsid w:val="005C3D49"/>
    <w:rsid w:val="005C7F4C"/>
    <w:rsid w:val="005D0C57"/>
    <w:rsid w:val="005D30B3"/>
    <w:rsid w:val="005E0AAF"/>
    <w:rsid w:val="005E5D57"/>
    <w:rsid w:val="005F08A5"/>
    <w:rsid w:val="005F6CF8"/>
    <w:rsid w:val="00611911"/>
    <w:rsid w:val="006132F7"/>
    <w:rsid w:val="006225CA"/>
    <w:rsid w:val="006237B2"/>
    <w:rsid w:val="00644092"/>
    <w:rsid w:val="006578BB"/>
    <w:rsid w:val="006629D4"/>
    <w:rsid w:val="00666E77"/>
    <w:rsid w:val="0067410F"/>
    <w:rsid w:val="006872DC"/>
    <w:rsid w:val="0069307F"/>
    <w:rsid w:val="006A2F9D"/>
    <w:rsid w:val="006B286E"/>
    <w:rsid w:val="006C0BC9"/>
    <w:rsid w:val="006D53A3"/>
    <w:rsid w:val="006D676A"/>
    <w:rsid w:val="006F2964"/>
    <w:rsid w:val="006F58A4"/>
    <w:rsid w:val="00704B25"/>
    <w:rsid w:val="00704C23"/>
    <w:rsid w:val="00712CB5"/>
    <w:rsid w:val="007154F6"/>
    <w:rsid w:val="00717773"/>
    <w:rsid w:val="00722D4D"/>
    <w:rsid w:val="0072396E"/>
    <w:rsid w:val="00727248"/>
    <w:rsid w:val="007355CA"/>
    <w:rsid w:val="00737692"/>
    <w:rsid w:val="0075171F"/>
    <w:rsid w:val="00752006"/>
    <w:rsid w:val="00754B15"/>
    <w:rsid w:val="00763149"/>
    <w:rsid w:val="00765040"/>
    <w:rsid w:val="00782AC9"/>
    <w:rsid w:val="00787F65"/>
    <w:rsid w:val="007A01FE"/>
    <w:rsid w:val="007A4AF5"/>
    <w:rsid w:val="007A5187"/>
    <w:rsid w:val="007A5314"/>
    <w:rsid w:val="007B0209"/>
    <w:rsid w:val="007D04B7"/>
    <w:rsid w:val="007D169A"/>
    <w:rsid w:val="007D20D5"/>
    <w:rsid w:val="007D2663"/>
    <w:rsid w:val="007D4503"/>
    <w:rsid w:val="007D6EB6"/>
    <w:rsid w:val="007E27E8"/>
    <w:rsid w:val="007E771C"/>
    <w:rsid w:val="007F4AA5"/>
    <w:rsid w:val="007F7923"/>
    <w:rsid w:val="0081557E"/>
    <w:rsid w:val="00817C51"/>
    <w:rsid w:val="00840972"/>
    <w:rsid w:val="00844918"/>
    <w:rsid w:val="00855046"/>
    <w:rsid w:val="00870E72"/>
    <w:rsid w:val="008743F7"/>
    <w:rsid w:val="00882257"/>
    <w:rsid w:val="0088608E"/>
    <w:rsid w:val="00886A4F"/>
    <w:rsid w:val="00892C09"/>
    <w:rsid w:val="00893883"/>
    <w:rsid w:val="008958F4"/>
    <w:rsid w:val="008B15B8"/>
    <w:rsid w:val="008B2289"/>
    <w:rsid w:val="008B3B0A"/>
    <w:rsid w:val="008B682D"/>
    <w:rsid w:val="008C3BC2"/>
    <w:rsid w:val="008C572C"/>
    <w:rsid w:val="008C6984"/>
    <w:rsid w:val="008D2B82"/>
    <w:rsid w:val="008D6F96"/>
    <w:rsid w:val="008E1ECA"/>
    <w:rsid w:val="008F0B3C"/>
    <w:rsid w:val="009025B0"/>
    <w:rsid w:val="00903E2E"/>
    <w:rsid w:val="00907981"/>
    <w:rsid w:val="00910A3F"/>
    <w:rsid w:val="0092325E"/>
    <w:rsid w:val="00927A0B"/>
    <w:rsid w:val="009329B5"/>
    <w:rsid w:val="009519A3"/>
    <w:rsid w:val="009540B4"/>
    <w:rsid w:val="00960251"/>
    <w:rsid w:val="00961075"/>
    <w:rsid w:val="00971723"/>
    <w:rsid w:val="00980D9C"/>
    <w:rsid w:val="00982EE8"/>
    <w:rsid w:val="0099210F"/>
    <w:rsid w:val="009C5DB7"/>
    <w:rsid w:val="009C6377"/>
    <w:rsid w:val="009D4B15"/>
    <w:rsid w:val="009E6A77"/>
    <w:rsid w:val="009F698B"/>
    <w:rsid w:val="00A0543A"/>
    <w:rsid w:val="00A05A46"/>
    <w:rsid w:val="00A06046"/>
    <w:rsid w:val="00A0671F"/>
    <w:rsid w:val="00A13126"/>
    <w:rsid w:val="00A154E2"/>
    <w:rsid w:val="00A25226"/>
    <w:rsid w:val="00A3330B"/>
    <w:rsid w:val="00A41473"/>
    <w:rsid w:val="00A419A2"/>
    <w:rsid w:val="00A41D79"/>
    <w:rsid w:val="00A42B69"/>
    <w:rsid w:val="00A5122F"/>
    <w:rsid w:val="00A53C3C"/>
    <w:rsid w:val="00A60B2D"/>
    <w:rsid w:val="00A705DE"/>
    <w:rsid w:val="00A75296"/>
    <w:rsid w:val="00A752EC"/>
    <w:rsid w:val="00A77732"/>
    <w:rsid w:val="00A8787E"/>
    <w:rsid w:val="00A92ED5"/>
    <w:rsid w:val="00AA1A9E"/>
    <w:rsid w:val="00AA5D1A"/>
    <w:rsid w:val="00AB4D1B"/>
    <w:rsid w:val="00AB765F"/>
    <w:rsid w:val="00AC5A0E"/>
    <w:rsid w:val="00AD06F4"/>
    <w:rsid w:val="00AD1846"/>
    <w:rsid w:val="00AD2285"/>
    <w:rsid w:val="00AD61A9"/>
    <w:rsid w:val="00AF108C"/>
    <w:rsid w:val="00AF3850"/>
    <w:rsid w:val="00AF3E3D"/>
    <w:rsid w:val="00AF562D"/>
    <w:rsid w:val="00B147F2"/>
    <w:rsid w:val="00B177B7"/>
    <w:rsid w:val="00B2244D"/>
    <w:rsid w:val="00B350BD"/>
    <w:rsid w:val="00B36074"/>
    <w:rsid w:val="00B4238C"/>
    <w:rsid w:val="00B53D0C"/>
    <w:rsid w:val="00B54AD1"/>
    <w:rsid w:val="00B65769"/>
    <w:rsid w:val="00B77AF0"/>
    <w:rsid w:val="00B8617C"/>
    <w:rsid w:val="00B87931"/>
    <w:rsid w:val="00B9467E"/>
    <w:rsid w:val="00B968D1"/>
    <w:rsid w:val="00BA0891"/>
    <w:rsid w:val="00BA4878"/>
    <w:rsid w:val="00BB23C1"/>
    <w:rsid w:val="00BC030D"/>
    <w:rsid w:val="00BC1064"/>
    <w:rsid w:val="00BC7FD2"/>
    <w:rsid w:val="00BD3FE9"/>
    <w:rsid w:val="00BD7477"/>
    <w:rsid w:val="00BF651D"/>
    <w:rsid w:val="00C01DD8"/>
    <w:rsid w:val="00C143DC"/>
    <w:rsid w:val="00C32A4D"/>
    <w:rsid w:val="00C45549"/>
    <w:rsid w:val="00C64488"/>
    <w:rsid w:val="00C70C8C"/>
    <w:rsid w:val="00C70F85"/>
    <w:rsid w:val="00C7368A"/>
    <w:rsid w:val="00C808DE"/>
    <w:rsid w:val="00C82429"/>
    <w:rsid w:val="00C919F6"/>
    <w:rsid w:val="00C91CD1"/>
    <w:rsid w:val="00C9662C"/>
    <w:rsid w:val="00C97E4C"/>
    <w:rsid w:val="00CA3E52"/>
    <w:rsid w:val="00CA4B30"/>
    <w:rsid w:val="00CA752F"/>
    <w:rsid w:val="00CC0255"/>
    <w:rsid w:val="00CC0D98"/>
    <w:rsid w:val="00CC3E96"/>
    <w:rsid w:val="00CC4DAC"/>
    <w:rsid w:val="00CD1FCF"/>
    <w:rsid w:val="00CE0429"/>
    <w:rsid w:val="00CE666A"/>
    <w:rsid w:val="00CE7244"/>
    <w:rsid w:val="00D06FB2"/>
    <w:rsid w:val="00D15B39"/>
    <w:rsid w:val="00D2480D"/>
    <w:rsid w:val="00D35BEB"/>
    <w:rsid w:val="00D42693"/>
    <w:rsid w:val="00D451D0"/>
    <w:rsid w:val="00D526A1"/>
    <w:rsid w:val="00D527A5"/>
    <w:rsid w:val="00D57059"/>
    <w:rsid w:val="00D62A4C"/>
    <w:rsid w:val="00D6604B"/>
    <w:rsid w:val="00D718AE"/>
    <w:rsid w:val="00D93834"/>
    <w:rsid w:val="00D93D57"/>
    <w:rsid w:val="00D95CAA"/>
    <w:rsid w:val="00DB3173"/>
    <w:rsid w:val="00DC10FC"/>
    <w:rsid w:val="00DC33E0"/>
    <w:rsid w:val="00DC68AF"/>
    <w:rsid w:val="00DD52D9"/>
    <w:rsid w:val="00DE2D6A"/>
    <w:rsid w:val="00DE383F"/>
    <w:rsid w:val="00DF0845"/>
    <w:rsid w:val="00DF4D7F"/>
    <w:rsid w:val="00DF5127"/>
    <w:rsid w:val="00E15D93"/>
    <w:rsid w:val="00E35B84"/>
    <w:rsid w:val="00E35C9D"/>
    <w:rsid w:val="00E509C2"/>
    <w:rsid w:val="00E52D96"/>
    <w:rsid w:val="00E55C71"/>
    <w:rsid w:val="00E71AD4"/>
    <w:rsid w:val="00E72027"/>
    <w:rsid w:val="00E72E28"/>
    <w:rsid w:val="00E83743"/>
    <w:rsid w:val="00E91A32"/>
    <w:rsid w:val="00E95AE9"/>
    <w:rsid w:val="00EA183B"/>
    <w:rsid w:val="00EB449B"/>
    <w:rsid w:val="00EB44C7"/>
    <w:rsid w:val="00EB57ED"/>
    <w:rsid w:val="00EC4889"/>
    <w:rsid w:val="00ED6499"/>
    <w:rsid w:val="00EE38E4"/>
    <w:rsid w:val="00EE5E5D"/>
    <w:rsid w:val="00EE7680"/>
    <w:rsid w:val="00F0558F"/>
    <w:rsid w:val="00F2025B"/>
    <w:rsid w:val="00F23841"/>
    <w:rsid w:val="00F27AE1"/>
    <w:rsid w:val="00F3271E"/>
    <w:rsid w:val="00F4004F"/>
    <w:rsid w:val="00F47266"/>
    <w:rsid w:val="00F817F5"/>
    <w:rsid w:val="00F902FC"/>
    <w:rsid w:val="00F97987"/>
    <w:rsid w:val="00FA2DFB"/>
    <w:rsid w:val="00FA477A"/>
    <w:rsid w:val="00FA5701"/>
    <w:rsid w:val="00FA6EE5"/>
    <w:rsid w:val="00FB5601"/>
    <w:rsid w:val="00FB651C"/>
    <w:rsid w:val="00FC7732"/>
    <w:rsid w:val="00FD27B9"/>
    <w:rsid w:val="00FD7FFC"/>
    <w:rsid w:val="00FE01CD"/>
    <w:rsid w:val="00FE3987"/>
    <w:rsid w:val="00FE5A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666CAE"/>
  <w14:defaultImageDpi w14:val="32767"/>
  <w15:chartTrackingRefBased/>
  <w15:docId w15:val="{49D3E213-8F8F-BB42-8FD1-BC2D686C3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5B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5B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5B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5B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5B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5B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5B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5B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5B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5B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5B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5B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5B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5B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5B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5B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5B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5B84"/>
    <w:rPr>
      <w:rFonts w:eastAsiaTheme="majorEastAsia" w:cstheme="majorBidi"/>
      <w:color w:val="272727" w:themeColor="text1" w:themeTint="D8"/>
    </w:rPr>
  </w:style>
  <w:style w:type="paragraph" w:styleId="Title">
    <w:name w:val="Title"/>
    <w:basedOn w:val="Normal"/>
    <w:next w:val="Normal"/>
    <w:link w:val="TitleChar"/>
    <w:uiPriority w:val="10"/>
    <w:qFormat/>
    <w:rsid w:val="00E35B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5B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5B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5B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5B84"/>
    <w:pPr>
      <w:spacing w:before="160"/>
      <w:jc w:val="center"/>
    </w:pPr>
    <w:rPr>
      <w:i/>
      <w:iCs/>
      <w:color w:val="404040" w:themeColor="text1" w:themeTint="BF"/>
    </w:rPr>
  </w:style>
  <w:style w:type="character" w:customStyle="1" w:styleId="QuoteChar">
    <w:name w:val="Quote Char"/>
    <w:basedOn w:val="DefaultParagraphFont"/>
    <w:link w:val="Quote"/>
    <w:uiPriority w:val="29"/>
    <w:rsid w:val="00E35B84"/>
    <w:rPr>
      <w:i/>
      <w:iCs/>
      <w:color w:val="404040" w:themeColor="text1" w:themeTint="BF"/>
    </w:rPr>
  </w:style>
  <w:style w:type="paragraph" w:styleId="ListParagraph">
    <w:name w:val="List Paragraph"/>
    <w:basedOn w:val="Normal"/>
    <w:uiPriority w:val="34"/>
    <w:qFormat/>
    <w:rsid w:val="00E35B84"/>
    <w:pPr>
      <w:ind w:left="720"/>
      <w:contextualSpacing/>
    </w:pPr>
  </w:style>
  <w:style w:type="character" w:styleId="IntenseEmphasis">
    <w:name w:val="Intense Emphasis"/>
    <w:basedOn w:val="DefaultParagraphFont"/>
    <w:uiPriority w:val="21"/>
    <w:qFormat/>
    <w:rsid w:val="00E35B84"/>
    <w:rPr>
      <w:i/>
      <w:iCs/>
      <w:color w:val="0F4761" w:themeColor="accent1" w:themeShade="BF"/>
    </w:rPr>
  </w:style>
  <w:style w:type="paragraph" w:styleId="IntenseQuote">
    <w:name w:val="Intense Quote"/>
    <w:basedOn w:val="Normal"/>
    <w:next w:val="Normal"/>
    <w:link w:val="IntenseQuoteChar"/>
    <w:uiPriority w:val="30"/>
    <w:qFormat/>
    <w:rsid w:val="00E35B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5B84"/>
    <w:rPr>
      <w:i/>
      <w:iCs/>
      <w:color w:val="0F4761" w:themeColor="accent1" w:themeShade="BF"/>
    </w:rPr>
  </w:style>
  <w:style w:type="character" w:styleId="IntenseReference">
    <w:name w:val="Intense Reference"/>
    <w:basedOn w:val="DefaultParagraphFont"/>
    <w:uiPriority w:val="32"/>
    <w:qFormat/>
    <w:rsid w:val="00E35B8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252</Words>
  <Characters>144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ay Manhapra</dc:creator>
  <cp:keywords/>
  <dc:description/>
  <cp:lastModifiedBy>Ajay Manhapra</cp:lastModifiedBy>
  <cp:revision>3</cp:revision>
  <dcterms:created xsi:type="dcterms:W3CDTF">2025-07-25T10:59:00Z</dcterms:created>
  <dcterms:modified xsi:type="dcterms:W3CDTF">2025-11-22T15:50:00Z</dcterms:modified>
</cp:coreProperties>
</file>